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N/A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3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1, 13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N/A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 N/A 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 N/A 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 5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6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N/A 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9-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ure 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5-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 1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 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 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5-6, 10-11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 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N/A 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N/A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N/A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 N/A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N/A 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N/A 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N/A 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 N/A 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 N/A 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9T01:07:00Z</dcterms:created>
  <dc:creator>JKitchen</dc:creator>
  <dc:description/>
  <cp:keywords/>
  <dc:language>en-US</dc:language>
  <cp:lastModifiedBy>小見山 麻紀</cp:lastModifiedBy>
  <dcterms:modified xsi:type="dcterms:W3CDTF">2018-07-29T06:24:00Z</dcterms:modified>
  <cp:revision>3</cp:revision>
  <dc:subject/>
  <dc:title>Table 1  SPIRIT 2013 checklist: recommended items to address in a clinical trial protocol and related documents*</dc:title>
</cp:coreProperties>
</file>